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F32" w:rsidRPr="00BC58FF" w:rsidRDefault="00C24F32" w:rsidP="00C24F3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Pr="00BC58FF">
        <w:rPr>
          <w:rFonts w:ascii="Arial" w:hAnsi="Arial" w:cs="Arial"/>
          <w:b/>
          <w:sz w:val="24"/>
          <w:szCs w:val="24"/>
        </w:rPr>
        <w:t>: Antibodies employ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5190"/>
        <w:gridCol w:w="2101"/>
      </w:tblGrid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Epitop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Origin</w:t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b12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 binding sit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CdXJ0b248L0F1dGhvcj48WWVhcj4xOTkxPC9ZZWFyPjxJ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dXJ0b248L0F1dGhvcj48WWVhcj4xOTkxPC9ZZWFyPjxJ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9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b6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 binding sit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CdXJ0b248L0F1dGhvcj48WWVhcj4xOTkxPC9ZZWFyPjxJ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dXJ0b248L0F1dGhvcj48WWVhcj4xOTkxPC9ZZWFyPjxJ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9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V04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 binding sit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GYWxrb3dza2E8L0F1dGhvcj48WWVhcj4yMDEyPC9ZZWFy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YWxrb3dza2E8L0F1dGhvcj48WWVhcj4yMDEyPC9ZZWFy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0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rPr>
          <w:trHeight w:val="255"/>
        </w:trPr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VRC01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 binding sit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dTwvQXV0aG9yPjxZZWFyPjIwMTA8L1llYXI+PElEVGV4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TA8L1llYXI+PElEVGV4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1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NIH45.46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 binding site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cheid&lt;/Author&gt;&lt;Year&gt;2011&lt;/Year&gt;&lt;IDText&gt;Sequence and Structural Convergence of Broad and Potent HIV Antibodies That Mimic CD4 Binding&lt;/IDText&gt;&lt;DisplayText&gt;[22]&lt;/DisplayText&gt;&lt;record&gt;&lt;urls&gt;&lt;related-urls&gt;&lt;url&gt;http://www.ncbi.nlm.nih.gov/pubmed/21764753?dopt=Citation&lt;/url&gt;&lt;/related-urls&gt;&lt;/urls&gt;&lt;isbn&gt;1095-9203 (Electronic)0036-8075 (Linking)&lt;/isbn&gt;&lt;titles&gt;&lt;title&gt;Sequence and Structural Convergence of Broad and Potent HIV Antibodies That Mimic CD4 Binding&lt;/title&gt;&lt;secondary-title&gt;Science&lt;/secondary-title&gt;&lt;/titles&gt;&lt;contributors&gt;&lt;authors&gt;&lt;author&gt;Scheid, J. F.&lt;/author&gt;&lt;author&gt;Mouquet, H.&lt;/author&gt;&lt;author&gt;Ueberheide, B.&lt;/author&gt;&lt;author&gt;Diskin, R.&lt;/author&gt;&lt;author&gt;Klein, F.&lt;/author&gt;&lt;author&gt;Olivera, T. Y.&lt;/author&gt;&lt;author&gt;Pietzsch, J.&lt;/author&gt;&lt;author&gt;Fenyo, D.&lt;/author&gt;&lt;author&gt;Abadir, A.&lt;/author&gt;&lt;author&gt;Velinzon, K.&lt;/author&gt;&lt;author&gt;Hurley, A.&lt;/author&gt;&lt;author&gt;Myung, S.&lt;/author&gt;&lt;author&gt;Boulad, F.&lt;/author&gt;&lt;author&gt;Poignard, P.&lt;/author&gt;&lt;author&gt;Burton, D.&lt;/author&gt;&lt;author&gt;Pereyra, F.&lt;/author&gt;&lt;author&gt;Ho, D. D.&lt;/author&gt;&lt;author&gt;Walker, B. D.&lt;/author&gt;&lt;author&gt;Seaman, M. S.&lt;/author&gt;&lt;author&gt;Bjorkman, P. J.&lt;/author&gt;&lt;author&gt;Chait, B. T.&lt;/author&gt;&lt;author&gt;Nussenzweig, M. C.&lt;/author&gt;&lt;/authors&gt;&lt;/contributors&gt;&lt;language&gt;Eng&lt;/language&gt;&lt;added-date format="utc"&gt;1312372525&lt;/added-date&gt;&lt;ref-type name="Journal Article"&gt;17&lt;/ref-type&gt;&lt;auth-address&gt;Laboratory of Molecular Immunology, The Rockefeller University, New York, NY 10065, USA.&lt;/auth-address&gt;&lt;dates&gt;&lt;year&gt;2011&lt;/year&gt;&lt;/dates&gt;&lt;remote-database-provider&gt;NLM&lt;/remote-database-provider&gt;&lt;rec-number&gt;274&lt;/rec-number&gt;&lt;last-updated-date format="utc"&gt;1312372525&lt;/last-updated-date&gt;&lt;accession-num&gt;21764753&lt;/accession-num&gt;&lt;electronic-resource-num&gt;10.1126/science.1207227&lt;/electronic-resource-num&gt;&lt;/record&gt;&lt;/Cite&gt;&lt;/EndNote&gt;</w:instrText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2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9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Quaternary</w:t>
            </w:r>
            <w:r>
              <w:rPr>
                <w:rFonts w:ascii="Arial" w:hAnsi="Arial" w:cs="Arial"/>
              </w:rPr>
              <w:t>:</w:t>
            </w:r>
            <w:r w:rsidRPr="00BC58FF">
              <w:rPr>
                <w:rFonts w:ascii="Arial" w:hAnsi="Arial" w:cs="Arial"/>
              </w:rPr>
              <w:t xml:space="preserve"> V1V2 loop - 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YWxrZXI8L0F1dGhvcj48WWVhcj4yMDA5PC9ZZWFyPjxJ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A5PC9ZZWFyPjxJ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3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T121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4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T128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4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T135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4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PGT145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Quaternary</w:t>
            </w:r>
            <w:r>
              <w:rPr>
                <w:rFonts w:ascii="Arial" w:hAnsi="Arial" w:cs="Arial"/>
              </w:rPr>
              <w:t>:</w:t>
            </w:r>
            <w:r w:rsidRPr="00BC58FF">
              <w:rPr>
                <w:rFonts w:ascii="Arial" w:hAnsi="Arial" w:cs="Arial"/>
              </w:rPr>
              <w:t xml:space="preserve"> V1V2 loop - 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ExPC9ZZWFyPjxJ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4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rPr>
          <w:trHeight w:val="282"/>
        </w:trPr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17b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-induced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UaGFsaTwvQXV0aG9yPjxZZWFyPjE5OTM8L1llYXI+PElE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aGFsaTwvQXV0aG9yPjxZZWFyPjE5OTM8L1llYXI+PElE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5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rPr>
          <w:trHeight w:val="264"/>
        </w:trPr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48D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CD4-induced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UaGFsaTwvQXV0aG9yPjxZZWFyPjE5OTM8L1llYXI+PElE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aGFsaTwvQXV0aG9yPjxZZWFyPjE5OTM8L1llYXI+PElE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5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447-52D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V3 loop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ab2xsYS1QYXpuZXI8L0F1dGhvcj48WWVhcj4yMDA0PC9Z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b2xsYS1QYXpuZXI8L0F1dGhvcj48WWVhcj4yMDA0PC9Z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6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1-79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V3 loop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TY2hlaWQ8L0F1dGhvcj48WWVhcj4yMDA5PC9ZZWFyPjxJ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2hlaWQ8L0F1dGhvcj48WWVhcj4yMDA5PC9ZZWFyPjxJ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7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rPr>
          <w:trHeight w:val="300"/>
        </w:trPr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2G12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Glycan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UcmtvbGE8L0F1dGhvcj48WWVhcj4xOTk2PC9ZZWFyPjxJ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cmtvbGE8L0F1dGhvcj48WWVhcj4xOTk2PC9ZZWFyPjxJ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8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C24F32" w:rsidRPr="00BC58FF" w:rsidTr="00F32FB9">
        <w:tc>
          <w:tcPr>
            <w:tcW w:w="2059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2F5</w:t>
            </w:r>
          </w:p>
        </w:tc>
        <w:tc>
          <w:tcPr>
            <w:tcW w:w="5190" w:type="dxa"/>
          </w:tcPr>
          <w:p w:rsidR="00C24F32" w:rsidRPr="00BC58FF" w:rsidRDefault="00C24F32" w:rsidP="00F32FB9">
            <w:pPr>
              <w:spacing w:line="276" w:lineRule="auto"/>
              <w:rPr>
                <w:rFonts w:ascii="Arial" w:hAnsi="Arial" w:cs="Arial"/>
              </w:rPr>
            </w:pPr>
            <w:r w:rsidRPr="00BC58FF">
              <w:rPr>
                <w:rFonts w:ascii="Arial" w:hAnsi="Arial" w:cs="Arial"/>
              </w:rPr>
              <w:t>Membrane proximal external region (MPER)</w:t>
            </w:r>
          </w:p>
        </w:tc>
        <w:tc>
          <w:tcPr>
            <w:tcW w:w="2101" w:type="dxa"/>
          </w:tcPr>
          <w:p w:rsidR="00C24F32" w:rsidRPr="00BC58FF" w:rsidRDefault="00C24F32" w:rsidP="00F32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 </w:t>
            </w:r>
            <w:r w:rsidRPr="00BC58FF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uster&lt;/Author&gt;&lt;Year&gt;1993&lt;/Year&gt;&lt;IDText&gt;A conserved neutralizing epitope on gp41 of human immunodeficiency virus type 1&lt;/IDText&gt;&lt;DisplayText&gt;[29]&lt;/DisplayText&gt;&lt;record&gt;&lt;dates&gt;&lt;pub-dates&gt;&lt;date&gt;Nov&lt;/date&gt;&lt;/pub-dates&gt;&lt;year&gt;1993&lt;/year&gt;&lt;/dates&gt;&lt;keywords&gt;&lt;keyword&gt;Amino Acid Sequence&lt;/keyword&gt;&lt;keyword&gt;Antibodies, Monoclonal/immunology&lt;/keyword&gt;&lt;keyword&gt;Base Sequence&lt;/keyword&gt;&lt;keyword&gt;Epitopes&lt;/keyword&gt;&lt;keyword&gt;HIV Antibodies/immunology&lt;/keyword&gt;&lt;keyword&gt;HIV Antigens/*immunology&lt;/keyword&gt;&lt;keyword&gt;HIV Envelope Protein gp41/*immunology&lt;/keyword&gt;&lt;keyword&gt;HIV-1/*immunology&lt;/keyword&gt;&lt;keyword&gt;Molecular Sequence Data&lt;/keyword&gt;&lt;keyword&gt;Neutralization Tests&lt;/keyword&gt;&lt;/keywords&gt;&lt;urls&gt;&lt;related-urls&gt;&lt;url&gt;http://dx.doi.org/&lt;/url&gt;&lt;/related-urls&gt;&lt;/urls&gt;&lt;isbn&gt;0022-538X (Print)0022-538x&lt;/isbn&gt;&lt;custom2&gt;Pmc238102&lt;/custom2&gt;&lt;titles&gt;&lt;title&gt;A conserved neutralizing epitope on gp41 of human immunodeficiency virus type 1&lt;/title&gt;&lt;secondary-title&gt;J Virol&lt;/secondary-title&gt;&lt;alt-title&gt;Journal of virology&lt;/alt-title&gt;&lt;/titles&gt;&lt;pages&gt;6642-7&lt;/pages&gt;&lt;number&gt;11&lt;/number&gt;&lt;contributors&gt;&lt;authors&gt;&lt;author&gt;Muster, T.&lt;/author&gt;&lt;author&gt;Steindl, F.&lt;/author&gt;&lt;author&gt;Purtscher, M.&lt;/author&gt;&lt;author&gt;Trkola, A.&lt;/author&gt;&lt;author&gt;Klima, A.&lt;/author&gt;&lt;author&gt;Himmler, G.&lt;/author&gt;&lt;author&gt;Ruker, F.&lt;/author&gt;&lt;author&gt;Katinger, H.&lt;/author&gt;&lt;/authors&gt;&lt;/contributors&gt;&lt;edition&gt;1993/11/01&lt;/edition&gt;&lt;language&gt;eng&lt;/language&gt;&lt;added-date format="utc"&gt;1397466482&lt;/added-date&gt;&lt;ref-type name="Journal Article"&gt;17&lt;/ref-type&gt;&lt;auth-address&gt;Institut fur Angewandte Mikrobiologie, Universitat fur Bodenkultur, Wien, Austria.&lt;/auth-address&gt;&lt;remote-database-provider&gt;NLM&lt;/remote-database-provider&gt;&lt;rec-number&gt;968&lt;/rec-number&gt;&lt;last-updated-date format="utc"&gt;1397466482&lt;/last-updated-date&gt;&lt;accession-num&gt;7692082&lt;/accession-num&gt;&lt;volume&gt;67&lt;/volume&gt;&lt;/record&gt;&lt;/Cite&gt;&lt;/EndNote&gt;</w:instrText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9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</w:tbl>
    <w:p w:rsidR="00BF2404" w:rsidRPr="00C24F32" w:rsidRDefault="00BF2404" w:rsidP="00C24F32">
      <w:bookmarkStart w:id="0" w:name="_GoBack"/>
      <w:bookmarkEnd w:id="0"/>
    </w:p>
    <w:sectPr w:rsidR="00BF2404" w:rsidRPr="00C24F32" w:rsidSect="00187B2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5"/>
    <w:rsid w:val="000B7C10"/>
    <w:rsid w:val="00187B25"/>
    <w:rsid w:val="00535153"/>
    <w:rsid w:val="006815DF"/>
    <w:rsid w:val="00BF2404"/>
    <w:rsid w:val="00BF7E45"/>
    <w:rsid w:val="00C24F32"/>
    <w:rsid w:val="00C61032"/>
    <w:rsid w:val="00D17AAD"/>
    <w:rsid w:val="00FA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29D-EAFE-4EA1-B79A-DE153A96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6</cp:revision>
  <dcterms:created xsi:type="dcterms:W3CDTF">2016-11-03T00:18:00Z</dcterms:created>
  <dcterms:modified xsi:type="dcterms:W3CDTF">2017-04-04T14:22:00Z</dcterms:modified>
</cp:coreProperties>
</file>